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E46C254" w:rsidR="00994A3D" w:rsidRPr="00994A3D" w:rsidRDefault="00654E8F" w:rsidP="00B62CB4">
      <w:pPr>
        <w:pStyle w:val="Titolo1"/>
      </w:pPr>
      <w:r w:rsidRPr="00994A3D">
        <w:t>Supplementary Table</w:t>
      </w:r>
      <w:r w:rsidR="00B62CB4">
        <w:t xml:space="preserve"> 1. </w:t>
      </w:r>
      <w:r w:rsidR="00B62CB4" w:rsidRPr="00B62CB4">
        <w:t>T-cell engagers approved by the U.S. Food and Drug Administration</w:t>
      </w:r>
      <w:r w:rsidR="00B62CB4">
        <w:t>.</w:t>
      </w:r>
    </w:p>
    <w:tbl>
      <w:tblPr>
        <w:tblW w:w="960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1"/>
        <w:gridCol w:w="1134"/>
        <w:gridCol w:w="1913"/>
        <w:gridCol w:w="1701"/>
        <w:gridCol w:w="1603"/>
        <w:gridCol w:w="1560"/>
      </w:tblGrid>
      <w:tr w:rsidR="00B62CB4" w:rsidRPr="004770EE" w14:paraId="23E5EB3B" w14:textId="77777777" w:rsidTr="00B62CB4">
        <w:trPr>
          <w:trHeight w:val="243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C85BA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b/>
                <w:bCs/>
                <w:color w:val="000000"/>
                <w:kern w:val="24"/>
                <w:sz w:val="22"/>
                <w:lang w:eastAsia="it-IT"/>
              </w:rPr>
              <w:t>Agent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2F282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b/>
                <w:bCs/>
                <w:color w:val="000000"/>
                <w:kern w:val="24"/>
                <w:sz w:val="22"/>
                <w:lang w:eastAsia="it-IT"/>
              </w:rPr>
              <w:t>Tumor</w:t>
            </w:r>
          </w:p>
          <w:p w14:paraId="683E3912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b/>
                <w:bCs/>
                <w:color w:val="000000"/>
                <w:kern w:val="24"/>
                <w:sz w:val="22"/>
                <w:lang w:eastAsia="it-IT"/>
              </w:rPr>
              <w:t>antigen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04B32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b/>
                <w:bCs/>
                <w:color w:val="000000"/>
                <w:kern w:val="24"/>
                <w:sz w:val="22"/>
                <w:lang w:eastAsia="it-IT"/>
              </w:rPr>
              <w:t>Indicatio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186F9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b/>
                <w:bCs/>
                <w:color w:val="000000"/>
                <w:kern w:val="24"/>
                <w:sz w:val="22"/>
                <w:lang w:eastAsia="it-IT"/>
              </w:rPr>
              <w:t>Approval date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3AEB6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b/>
                <w:bCs/>
                <w:color w:val="000000"/>
                <w:kern w:val="24"/>
                <w:sz w:val="22"/>
                <w:lang w:eastAsia="it-IT"/>
              </w:rPr>
              <w:t>Approval type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2550F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b/>
                <w:bCs/>
                <w:color w:val="000000"/>
                <w:kern w:val="24"/>
                <w:sz w:val="22"/>
                <w:lang w:eastAsia="it-IT"/>
              </w:rPr>
              <w:t>Clinical trial(s)</w:t>
            </w:r>
          </w:p>
        </w:tc>
      </w:tr>
      <w:tr w:rsidR="00B62CB4" w:rsidRPr="004770EE" w14:paraId="65A52F99" w14:textId="77777777" w:rsidTr="00B62CB4">
        <w:trPr>
          <w:trHeight w:val="34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7DF48D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proofErr w:type="spellStart"/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Tarlatamab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1B8EF3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DLL3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47F64A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 xml:space="preserve">SCLC </w:t>
            </w:r>
          </w:p>
          <w:p w14:paraId="20C051F2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(platinum resistant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147B52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May 2024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BBA6D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Accelerated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BBC5EE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NCT05060016</w:t>
            </w:r>
          </w:p>
        </w:tc>
      </w:tr>
      <w:tr w:rsidR="00B62CB4" w:rsidRPr="004770EE" w14:paraId="4D989509" w14:textId="77777777" w:rsidTr="00B62CB4">
        <w:trPr>
          <w:trHeight w:val="486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1FEF41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proofErr w:type="spellStart"/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Elranatamab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2A4EF5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BCMA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23C546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Multiple myeloma</w:t>
            </w:r>
          </w:p>
          <w:p w14:paraId="2653F815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(R/R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60F599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August 2023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BAE2B8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Accelerated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989BA9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NCT04649359</w:t>
            </w:r>
          </w:p>
        </w:tc>
      </w:tr>
      <w:tr w:rsidR="00B62CB4" w:rsidRPr="004770EE" w14:paraId="5F5B0563" w14:textId="77777777" w:rsidTr="00B62CB4">
        <w:trPr>
          <w:trHeight w:val="364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A50A9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proofErr w:type="spellStart"/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Talquetamab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54DCB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GPRC5D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63BE3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Multiple myeloma</w:t>
            </w:r>
          </w:p>
          <w:p w14:paraId="2B4456D2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(R/R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38ABB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August 2023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E1CF9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Accelerated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A4BCE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NCT03399799</w:t>
            </w:r>
          </w:p>
        </w:tc>
      </w:tr>
      <w:tr w:rsidR="00B62CB4" w:rsidRPr="004770EE" w14:paraId="1FC7C53B" w14:textId="77777777" w:rsidTr="00B62CB4">
        <w:trPr>
          <w:trHeight w:val="243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EA81DA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proofErr w:type="spellStart"/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Glofitamab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846EB2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CD20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978F15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DLBCL</w:t>
            </w:r>
          </w:p>
          <w:p w14:paraId="54591276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(R/R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26200A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June 2023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A82467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Accelerated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897E86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NCT03075696</w:t>
            </w:r>
          </w:p>
        </w:tc>
      </w:tr>
      <w:tr w:rsidR="00B62CB4" w:rsidRPr="004770EE" w14:paraId="173C0AD5" w14:textId="77777777" w:rsidTr="00797382">
        <w:trPr>
          <w:trHeight w:val="47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E6274C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proofErr w:type="spellStart"/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Epcoritamab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7E77A9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CD20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C15B32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DLBCL, HG-BCL</w:t>
            </w:r>
          </w:p>
          <w:p w14:paraId="03D46DFA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(R/R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8BB703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May 2023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F8A17E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Accelerated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582979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NCT03625037</w:t>
            </w:r>
          </w:p>
        </w:tc>
      </w:tr>
      <w:tr w:rsidR="00B62CB4" w:rsidRPr="004770EE" w14:paraId="5FAB5F1D" w14:textId="77777777" w:rsidTr="00B62CB4">
        <w:trPr>
          <w:trHeight w:val="243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785B3A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proofErr w:type="spellStart"/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Mosunetuzumab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50B5B6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CD20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57C17D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Follicular lymphoma</w:t>
            </w:r>
          </w:p>
          <w:p w14:paraId="55A69EFE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(R/R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2E5428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December 2022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5F733A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Accelerated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432BD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NCT02500407</w:t>
            </w:r>
          </w:p>
        </w:tc>
      </w:tr>
      <w:tr w:rsidR="00B62CB4" w:rsidRPr="004770EE" w14:paraId="2E0365C0" w14:textId="77777777" w:rsidTr="00B62CB4">
        <w:trPr>
          <w:trHeight w:val="243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6CCF4D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proofErr w:type="spellStart"/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Teclistamab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5988CE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BCMA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E1F36B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Multiple myeloma</w:t>
            </w:r>
          </w:p>
          <w:p w14:paraId="35442CA2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(R/R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7117C0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October 2022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A8CC81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Accelerated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BA7411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NCT03145181 NCT04557098</w:t>
            </w:r>
          </w:p>
        </w:tc>
      </w:tr>
      <w:tr w:rsidR="00B62CB4" w:rsidRPr="004770EE" w14:paraId="42798641" w14:textId="77777777" w:rsidTr="00B62CB4">
        <w:trPr>
          <w:trHeight w:val="243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634BB8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proofErr w:type="spellStart"/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Tebentafusp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5CAAF0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gp100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166B8A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 xml:space="preserve">Uveal melanoma </w:t>
            </w:r>
          </w:p>
          <w:p w14:paraId="3828695F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(first-lin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5F2BFF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January 2022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2777E1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Regular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2ECCF3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NCT03070392</w:t>
            </w:r>
          </w:p>
        </w:tc>
      </w:tr>
      <w:tr w:rsidR="00B62CB4" w:rsidRPr="004770EE" w14:paraId="22A22E21" w14:textId="77777777" w:rsidTr="00B62CB4">
        <w:trPr>
          <w:trHeight w:val="243"/>
        </w:trPr>
        <w:tc>
          <w:tcPr>
            <w:tcW w:w="169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204EBE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proofErr w:type="spellStart"/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Blinatumomab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79B4C7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CD19</w:t>
            </w: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190365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B-ALL</w:t>
            </w:r>
          </w:p>
          <w:p w14:paraId="4BA41002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 xml:space="preserve"> (consolidation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070027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June 2024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9DD9CB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Regular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B923E0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NCT02003222</w:t>
            </w:r>
          </w:p>
        </w:tc>
      </w:tr>
      <w:tr w:rsidR="00B62CB4" w:rsidRPr="004770EE" w14:paraId="7123674D" w14:textId="77777777" w:rsidTr="00B62CB4">
        <w:trPr>
          <w:trHeight w:val="243"/>
        </w:trPr>
        <w:tc>
          <w:tcPr>
            <w:tcW w:w="169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D07517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</w:pPr>
          </w:p>
        </w:tc>
        <w:tc>
          <w:tcPr>
            <w:tcW w:w="113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28C9AC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</w:pPr>
          </w:p>
        </w:tc>
        <w:tc>
          <w:tcPr>
            <w:tcW w:w="1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CDAEEB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B-ALL</w:t>
            </w:r>
          </w:p>
          <w:p w14:paraId="4ABC2245" w14:textId="77777777" w:rsidR="00B62CB4" w:rsidRPr="00797382" w:rsidRDefault="00B62CB4" w:rsidP="00797382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 xml:space="preserve"> (R/R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7B940D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July 2017</w:t>
            </w:r>
          </w:p>
        </w:tc>
        <w:tc>
          <w:tcPr>
            <w:tcW w:w="16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EB7F2D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Regular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7AD3FD" w14:textId="77777777" w:rsidR="00B62CB4" w:rsidRPr="00797382" w:rsidRDefault="00B62CB4" w:rsidP="009D3B97">
            <w:pPr>
              <w:spacing w:after="0" w:line="276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</w:pPr>
            <w:r w:rsidRPr="00797382">
              <w:rPr>
                <w:rFonts w:eastAsia="Calibri" w:cs="Times New Roman"/>
                <w:color w:val="000000"/>
                <w:kern w:val="24"/>
                <w:sz w:val="22"/>
                <w:lang w:eastAsia="it-IT"/>
              </w:rPr>
              <w:t>NCT02013167</w:t>
            </w:r>
          </w:p>
        </w:tc>
      </w:tr>
    </w:tbl>
    <w:p w14:paraId="650C16A7" w14:textId="69EC6EBA" w:rsidR="00B62CB4" w:rsidRDefault="00B62CB4" w:rsidP="00B62CB4">
      <w:pPr>
        <w:spacing w:after="0" w:line="360" w:lineRule="auto"/>
        <w:rPr>
          <w:rFonts w:eastAsia="Times New Roman" w:cs="Times New Roman"/>
          <w:lang w:val="en" w:eastAsia="it-IT"/>
        </w:rPr>
      </w:pPr>
      <w:r w:rsidRPr="00B62CB4">
        <w:rPr>
          <w:rFonts w:eastAsia="Times New Roman" w:cs="Times New Roman"/>
          <w:lang w:val="en" w:eastAsia="it-IT"/>
        </w:rPr>
        <w:t>B-ALL: B-cell acute lymphoblastic leukemia; BCMA: B-cell maturation antigen; CD19: cluster of differentiation 19; CD20: cluster of differentiation 20; DLBCL: diffuse large B-cell lymphoma; DLL3: delta-like ligand 3; GPRC5D: G protein-coupled receptor class C group 5 member D; gp100: glycoprotein 100; HG-BCL: high-grade B-cell lymphoma; R/R: relapsed/refractory; SCLC: small-cell lung cancer.</w:t>
      </w:r>
    </w:p>
    <w:p w14:paraId="2E60CC09" w14:textId="77777777" w:rsidR="00B62CB4" w:rsidRPr="00B62CB4" w:rsidRDefault="00B62CB4" w:rsidP="00B62CB4">
      <w:pPr>
        <w:spacing w:after="0" w:line="360" w:lineRule="auto"/>
        <w:rPr>
          <w:rFonts w:eastAsia="Times New Roman" w:cs="Times New Roman"/>
          <w:lang w:eastAsia="it-IT"/>
        </w:rPr>
      </w:pPr>
    </w:p>
    <w:p w14:paraId="4916FCC9" w14:textId="3AF41ADA" w:rsidR="00994A3D" w:rsidRPr="00B62CB4" w:rsidRDefault="00994A3D" w:rsidP="00B62CB4">
      <w:pPr>
        <w:pStyle w:val="Titolo2"/>
        <w:keepNext/>
      </w:pPr>
      <w:r w:rsidRPr="0001436A">
        <w:lastRenderedPageBreak/>
        <w:t>Supplementary</w:t>
      </w:r>
      <w:r w:rsidRPr="001549D3">
        <w:t xml:space="preserve"> Figures</w:t>
      </w:r>
    </w:p>
    <w:p w14:paraId="129CBF0D" w14:textId="02478A87" w:rsidR="00B62CB4" w:rsidRPr="001549D3" w:rsidRDefault="00B62CB4" w:rsidP="00B62CB4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it-IT" w:eastAsia="it-IT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D9A1F22" wp14:editId="55447047">
                <wp:simplePos x="0" y="0"/>
                <wp:positionH relativeFrom="column">
                  <wp:posOffset>298119</wp:posOffset>
                </wp:positionH>
                <wp:positionV relativeFrom="paragraph">
                  <wp:posOffset>60960</wp:posOffset>
                </wp:positionV>
                <wp:extent cx="3541395" cy="3777422"/>
                <wp:effectExtent l="0" t="0" r="1905" b="0"/>
                <wp:wrapNone/>
                <wp:docPr id="12" name="Gruppo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1395" cy="3777422"/>
                          <a:chOff x="0" y="0"/>
                          <a:chExt cx="3541395" cy="3777422"/>
                        </a:xfrm>
                      </wpg:grpSpPr>
                      <wps:wsp>
                        <wps:cNvPr id="5" name="TextBox 6"/>
                        <wps:cNvSpPr txBox="1"/>
                        <wps:spPr>
                          <a:xfrm>
                            <a:off x="302149" y="0"/>
                            <a:ext cx="29394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B7001A" w14:textId="77777777" w:rsidR="00B62CB4" w:rsidRPr="009D24DF" w:rsidRDefault="00B62CB4" w:rsidP="00B62CB4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9D24DF">
                                <w:rPr>
                                  <w:rFonts w:eastAsia="+mn-ea"/>
                                  <w:b/>
                                  <w:bCs/>
                                  <w:color w:val="000000"/>
                                  <w:kern w:val="24"/>
                                  <w:szCs w:val="28"/>
                                </w:rPr>
                                <w:t>Maximum Tolerated Dos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1" name="Gruppo 11"/>
                        <wpg:cNvGrpSpPr/>
                        <wpg:grpSpPr>
                          <a:xfrm>
                            <a:off x="0" y="254442"/>
                            <a:ext cx="3541395" cy="3522980"/>
                            <a:chOff x="0" y="0"/>
                            <a:chExt cx="3541395" cy="352298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/>
                            <a:srcRect l="19353" t="2322" r="18712" b="1991"/>
                            <a:stretch/>
                          </pic:blipFill>
                          <pic:spPr>
                            <a:xfrm>
                              <a:off x="0" y="0"/>
                              <a:ext cx="3541395" cy="352298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" name="TextBox 7"/>
                          <wps:cNvSpPr txBox="1"/>
                          <wps:spPr>
                            <a:xfrm>
                              <a:off x="2011680" y="1669774"/>
                              <a:ext cx="1029970" cy="4419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18BC8F4" w14:textId="77777777" w:rsidR="00B62CB4" w:rsidRDefault="00B62CB4" w:rsidP="00B62CB4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+mn-ea"/>
                                    <w:color w:val="000000"/>
                                    <w:kern w:val="24"/>
                                  </w:rPr>
                                  <w:t>Not reached</w:t>
                                </w:r>
                              </w:p>
                              <w:p w14:paraId="6AA8F482" w14:textId="77777777" w:rsidR="00B62CB4" w:rsidRDefault="00B62CB4" w:rsidP="00B62CB4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+mn-ea"/>
                                    <w:color w:val="000000"/>
                                    <w:kern w:val="24"/>
                                  </w:rPr>
                                  <w:t>61.3%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TextBox 8"/>
                          <wps:cNvSpPr txBox="1"/>
                          <wps:spPr>
                            <a:xfrm>
                              <a:off x="95416" y="1796995"/>
                              <a:ext cx="1030605" cy="4419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EB8FE16" w14:textId="77777777" w:rsidR="00B62CB4" w:rsidRDefault="00B62CB4" w:rsidP="00B62CB4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+mn-ea"/>
                                    <w:color w:val="000000"/>
                                    <w:kern w:val="24"/>
                                  </w:rPr>
                                  <w:t>Reached</w:t>
                                </w:r>
                              </w:p>
                              <w:p w14:paraId="49F875A6" w14:textId="77777777" w:rsidR="00B62CB4" w:rsidRDefault="00B62CB4" w:rsidP="00B62CB4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+mn-ea"/>
                                    <w:color w:val="000000"/>
                                    <w:kern w:val="24"/>
                                  </w:rPr>
                                  <w:t>19.3%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" name="TextBox 9"/>
                          <wps:cNvSpPr txBox="1"/>
                          <wps:spPr>
                            <a:xfrm>
                              <a:off x="604299" y="667910"/>
                              <a:ext cx="1029970" cy="4419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BC62B42" w14:textId="77777777" w:rsidR="00B62CB4" w:rsidRDefault="00B62CB4" w:rsidP="00B62CB4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+mn-ea"/>
                                    <w:color w:val="000000"/>
                                    <w:kern w:val="24"/>
                                  </w:rPr>
                                  <w:t>Not reported</w:t>
                                </w:r>
                              </w:p>
                              <w:p w14:paraId="5C766787" w14:textId="77777777" w:rsidR="00B62CB4" w:rsidRDefault="00B62CB4" w:rsidP="00B62CB4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+mn-ea"/>
                                    <w:color w:val="000000"/>
                                    <w:kern w:val="24"/>
                                  </w:rPr>
                                  <w:t>19.3%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D9A1F22" id="Gruppo 12" o:spid="_x0000_s1026" style="position:absolute;left:0;text-align:left;margin-left:23.45pt;margin-top:4.8pt;width:278.85pt;height:297.45pt;z-index:251663360" coordsize="35413,377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left:3021;width:29394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42B7001A" w14:textId="77777777" w:rsidR="00B62CB4" w:rsidRPr="009D24DF" w:rsidRDefault="00B62CB4" w:rsidP="00B62CB4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9D24DF">
                          <w:rPr>
                            <w:rFonts w:eastAsia="+mn-ea"/>
                            <w:b/>
                            <w:bCs/>
                            <w:color w:val="000000"/>
                            <w:kern w:val="24"/>
                            <w:szCs w:val="28"/>
                          </w:rPr>
                          <w:t>Maximum Tolerated Dose</w:t>
                        </w:r>
                      </w:p>
                    </w:txbxContent>
                  </v:textbox>
                </v:shape>
                <v:group id="Gruppo 11" o:spid="_x0000_s1028" style="position:absolute;top:2544;width:35413;height:35230" coordsize="35413,35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9" type="#_x0000_t75" style="position:absolute;width:35413;height:352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">
                    <v:imagedata r:id="rId13" o:title="" croptop="1522f" cropbottom="1305f" cropleft="12683f" cropright="12263f"/>
                    <v:path arrowok="t"/>
                  </v:shape>
                  <v:shape id="TextBox 7" o:spid="_x0000_s1030" type="#_x0000_t202" style="position:absolute;left:20116;top:16697;width:10300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  <v:textbox style="mso-fit-shape-to-text:t">
                      <w:txbxContent>
                        <w:p w14:paraId="018BC8F4" w14:textId="77777777" w:rsidR="00B62CB4" w:rsidRDefault="00B62CB4" w:rsidP="00B62CB4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+mn-ea"/>
                              <w:color w:val="000000"/>
                              <w:kern w:val="24"/>
                            </w:rPr>
                            <w:t>Not reached</w:t>
                          </w:r>
                        </w:p>
                        <w:p w14:paraId="6AA8F482" w14:textId="77777777" w:rsidR="00B62CB4" w:rsidRDefault="00B62CB4" w:rsidP="00B62CB4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+mn-ea"/>
                              <w:color w:val="000000"/>
                              <w:kern w:val="24"/>
                            </w:rPr>
                            <w:t>61.3%</w:t>
                          </w:r>
                        </w:p>
                      </w:txbxContent>
                    </v:textbox>
                  </v:shape>
                  <v:shape id="TextBox 8" o:spid="_x0000_s1031" type="#_x0000_t202" style="position:absolute;left:954;top:17969;width:10306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<v:textbox style="mso-fit-shape-to-text:t">
                      <w:txbxContent>
                        <w:p w14:paraId="6EB8FE16" w14:textId="77777777" w:rsidR="00B62CB4" w:rsidRDefault="00B62CB4" w:rsidP="00B62CB4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+mn-ea"/>
                              <w:color w:val="000000"/>
                              <w:kern w:val="24"/>
                            </w:rPr>
                            <w:t>Reached</w:t>
                          </w:r>
                        </w:p>
                        <w:p w14:paraId="49F875A6" w14:textId="77777777" w:rsidR="00B62CB4" w:rsidRDefault="00B62CB4" w:rsidP="00B62CB4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+mn-ea"/>
                              <w:color w:val="000000"/>
                              <w:kern w:val="24"/>
                            </w:rPr>
                            <w:t>19.3%</w:t>
                          </w:r>
                        </w:p>
                      </w:txbxContent>
                    </v:textbox>
                  </v:shape>
                  <v:shape id="TextBox 9" o:spid="_x0000_s1032" type="#_x0000_t202" style="position:absolute;left:6042;top:6679;width:10300;height:4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  <v:textbox style="mso-fit-shape-to-text:t">
                      <w:txbxContent>
                        <w:p w14:paraId="5BC62B42" w14:textId="77777777" w:rsidR="00B62CB4" w:rsidRDefault="00B62CB4" w:rsidP="00B62CB4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+mn-ea"/>
                              <w:color w:val="000000"/>
                              <w:kern w:val="24"/>
                            </w:rPr>
                            <w:t>Not reported</w:t>
                          </w:r>
                        </w:p>
                        <w:p w14:paraId="5C766787" w14:textId="77777777" w:rsidR="00B62CB4" w:rsidRDefault="00B62CB4" w:rsidP="00B62CB4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+mn-ea"/>
                              <w:color w:val="000000"/>
                              <w:kern w:val="24"/>
                            </w:rPr>
                            <w:t>19.3%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1EC8DA1" w14:textId="645A1BD9" w:rsidR="00994A3D" w:rsidRDefault="00994A3D" w:rsidP="00B62CB4">
      <w:pPr>
        <w:keepNext/>
        <w:jc w:val="center"/>
        <w:rPr>
          <w:b/>
          <w:noProof/>
          <w:lang w:val="it-IT" w:eastAsia="it-IT"/>
        </w:rPr>
      </w:pPr>
    </w:p>
    <w:p w14:paraId="6FEB4ABE" w14:textId="75E6CE5F" w:rsidR="00B62CB4" w:rsidRDefault="00B62CB4" w:rsidP="00B62CB4">
      <w:pPr>
        <w:keepNext/>
        <w:jc w:val="center"/>
        <w:rPr>
          <w:b/>
          <w:noProof/>
          <w:lang w:val="it-IT" w:eastAsia="it-IT"/>
        </w:rPr>
      </w:pPr>
    </w:p>
    <w:p w14:paraId="32880B13" w14:textId="175496D3" w:rsidR="00B62CB4" w:rsidRDefault="00B62CB4" w:rsidP="00B62CB4">
      <w:pPr>
        <w:keepNext/>
        <w:jc w:val="center"/>
        <w:rPr>
          <w:b/>
          <w:noProof/>
          <w:lang w:val="it-IT" w:eastAsia="it-IT"/>
        </w:rPr>
      </w:pPr>
    </w:p>
    <w:p w14:paraId="232AE197" w14:textId="3F1D1587" w:rsidR="00B62CB4" w:rsidRDefault="00B62CB4" w:rsidP="00B62CB4">
      <w:pPr>
        <w:keepNext/>
        <w:jc w:val="center"/>
        <w:rPr>
          <w:b/>
          <w:noProof/>
          <w:lang w:val="it-IT" w:eastAsia="it-IT"/>
        </w:rPr>
      </w:pPr>
    </w:p>
    <w:p w14:paraId="59CFB44F" w14:textId="1045137E" w:rsidR="00B62CB4" w:rsidRDefault="00B62CB4" w:rsidP="00B62CB4">
      <w:pPr>
        <w:keepNext/>
        <w:jc w:val="center"/>
        <w:rPr>
          <w:b/>
          <w:noProof/>
          <w:lang w:val="it-IT" w:eastAsia="it-IT"/>
        </w:rPr>
      </w:pPr>
    </w:p>
    <w:p w14:paraId="4509859D" w14:textId="1957C4C2" w:rsidR="00B62CB4" w:rsidRDefault="00B62CB4" w:rsidP="00B62CB4">
      <w:pPr>
        <w:keepNext/>
        <w:jc w:val="center"/>
        <w:rPr>
          <w:b/>
          <w:noProof/>
          <w:lang w:val="it-IT" w:eastAsia="it-IT"/>
        </w:rPr>
      </w:pPr>
    </w:p>
    <w:p w14:paraId="57240F75" w14:textId="1D71D233" w:rsidR="00B62CB4" w:rsidRDefault="00B62CB4" w:rsidP="00B62CB4">
      <w:pPr>
        <w:keepNext/>
        <w:jc w:val="center"/>
        <w:rPr>
          <w:b/>
          <w:noProof/>
          <w:lang w:val="it-IT" w:eastAsia="it-IT"/>
        </w:rPr>
      </w:pPr>
    </w:p>
    <w:p w14:paraId="3299A813" w14:textId="23A9B9AD" w:rsidR="00B62CB4" w:rsidRDefault="00B62CB4" w:rsidP="00B62CB4">
      <w:pPr>
        <w:keepNext/>
        <w:jc w:val="center"/>
        <w:rPr>
          <w:b/>
          <w:noProof/>
          <w:lang w:val="it-IT" w:eastAsia="it-IT"/>
        </w:rPr>
      </w:pPr>
    </w:p>
    <w:p w14:paraId="4144D9BF" w14:textId="09623B33" w:rsidR="00B62CB4" w:rsidRDefault="00B62CB4" w:rsidP="00B62CB4">
      <w:pPr>
        <w:keepNext/>
        <w:jc w:val="center"/>
        <w:rPr>
          <w:b/>
          <w:noProof/>
          <w:lang w:val="it-IT" w:eastAsia="it-IT"/>
        </w:rPr>
      </w:pPr>
    </w:p>
    <w:p w14:paraId="1885B998" w14:textId="09B41F12" w:rsidR="00B62CB4" w:rsidRDefault="00B62CB4" w:rsidP="00B62CB4">
      <w:pPr>
        <w:keepNext/>
        <w:jc w:val="center"/>
        <w:rPr>
          <w:b/>
          <w:noProof/>
          <w:lang w:val="it-IT" w:eastAsia="it-IT"/>
        </w:rPr>
      </w:pPr>
    </w:p>
    <w:p w14:paraId="5E18A139" w14:textId="7505BE1E" w:rsidR="00B62CB4" w:rsidRDefault="00B62CB4" w:rsidP="00B62CB4">
      <w:pPr>
        <w:keepNext/>
        <w:jc w:val="center"/>
        <w:rPr>
          <w:b/>
          <w:noProof/>
          <w:lang w:val="it-IT" w:eastAsia="it-IT"/>
        </w:rPr>
      </w:pPr>
    </w:p>
    <w:tbl>
      <w:tblPr>
        <w:tblW w:w="640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1"/>
        <w:gridCol w:w="1601"/>
        <w:gridCol w:w="1601"/>
        <w:gridCol w:w="1601"/>
      </w:tblGrid>
      <w:tr w:rsidR="00B62CB4" w:rsidRPr="00B62CB4" w14:paraId="42E9269E" w14:textId="77777777" w:rsidTr="00B62CB4">
        <w:trPr>
          <w:trHeight w:val="312"/>
        </w:trPr>
        <w:tc>
          <w:tcPr>
            <w:tcW w:w="64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95DA6B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proofErr w:type="spellStart"/>
            <w:r w:rsidRPr="005F3A76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it-IT" w:eastAsia="it-IT"/>
              </w:rPr>
              <w:t>Clinical</w:t>
            </w:r>
            <w:proofErr w:type="spellEnd"/>
            <w:r w:rsidRPr="005F3A76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it-IT" w:eastAsia="it-IT"/>
              </w:rPr>
              <w:t xml:space="preserve"> trials</w:t>
            </w:r>
          </w:p>
        </w:tc>
      </w:tr>
      <w:tr w:rsidR="00B62CB4" w:rsidRPr="00B62CB4" w14:paraId="5B864049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B5CE2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GB" w:eastAsia="it-IT"/>
              </w:rPr>
              <w:t>Complete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A709A3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GB" w:eastAsia="it-IT"/>
              </w:rPr>
              <w:t>Terminate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29B39D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GB" w:eastAsia="it-IT"/>
              </w:rPr>
              <w:t>Ongoin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C8279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GB" w:eastAsia="it-IT"/>
              </w:rPr>
              <w:t>N/A</w:t>
            </w:r>
          </w:p>
        </w:tc>
      </w:tr>
      <w:tr w:rsidR="00B62CB4" w:rsidRPr="00B62CB4" w14:paraId="1CB229C5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5D12AD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253507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24EBD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357702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384F9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599761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0115E8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5543330</w:t>
            </w:r>
          </w:p>
        </w:tc>
      </w:tr>
      <w:tr w:rsidR="00B62CB4" w:rsidRPr="00B62CB4" w14:paraId="00F4AC86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91ECA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455135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F1C5F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265963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0656A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527883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F8BD8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4128423</w:t>
            </w:r>
          </w:p>
        </w:tc>
      </w:tr>
      <w:tr w:rsidR="00B62CB4" w:rsidRPr="00B62CB4" w14:paraId="4BC953E3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8B35FE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474003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33CA7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351555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5A7668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516445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7D6646" w14:textId="3F4559B2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  <w:tr w:rsidR="00B62CB4" w:rsidRPr="00B62CB4" w14:paraId="2A66BF97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A3F7BF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C55A11"/>
                <w:kern w:val="24"/>
                <w:sz w:val="22"/>
                <w:lang w:val="en-GB" w:eastAsia="it-IT"/>
              </w:rPr>
              <w:t>NCT0172347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640A6A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501355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F06EE8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535944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DB916C" w14:textId="628EE009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  <w:tr w:rsidR="00B62CB4" w:rsidRPr="00B62CB4" w14:paraId="0ACDA9B8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D0D826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C55A11"/>
                <w:kern w:val="24"/>
                <w:sz w:val="22"/>
                <w:lang w:val="en-GB" w:eastAsia="it-IT"/>
              </w:rPr>
              <w:t>NCT0274883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110E8" w14:textId="77777777" w:rsidR="00B62CB4" w:rsidRPr="005F3A76" w:rsidRDefault="00B62CB4" w:rsidP="00B62CB4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26BBA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595812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B7112" w14:textId="1E359DAD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  <w:tr w:rsidR="00B62CB4" w:rsidRPr="00B62CB4" w14:paraId="65BB8F9A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49F56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C55A11"/>
                <w:kern w:val="24"/>
                <w:sz w:val="22"/>
                <w:lang w:val="en-GB" w:eastAsia="it-IT"/>
              </w:rPr>
              <w:t>NCT0232425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914F27" w14:textId="77777777" w:rsidR="00B62CB4" w:rsidRPr="005F3A76" w:rsidRDefault="00B62CB4" w:rsidP="00B62CB4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966BC0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442908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B083C2" w14:textId="09EEB89D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  <w:tr w:rsidR="00B62CB4" w:rsidRPr="00B62CB4" w14:paraId="73F4DFB9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80F6E3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C55A11"/>
                <w:kern w:val="24"/>
                <w:sz w:val="22"/>
                <w:lang w:val="en-GB" w:eastAsia="it-IT"/>
              </w:rPr>
              <w:t>NCT0341191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8C4A8A" w14:textId="77777777" w:rsidR="00B62CB4" w:rsidRPr="005F3A76" w:rsidRDefault="00B62CB4" w:rsidP="00B62CB4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14756F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447172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EA1358" w14:textId="262D0C72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  <w:tr w:rsidR="00B62CB4" w:rsidRPr="00B62CB4" w14:paraId="5F2DF260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7A45C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7F7F7F"/>
                <w:kern w:val="24"/>
                <w:sz w:val="22"/>
                <w:lang w:val="en-GB" w:eastAsia="it-IT"/>
              </w:rPr>
              <w:t>NCT0499174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9237B" w14:textId="294327BD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C2F928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538726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D3458" w14:textId="10584B9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  <w:tr w:rsidR="00B62CB4" w:rsidRPr="00B62CB4" w14:paraId="294CDF26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847FD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7F7F7F"/>
                <w:kern w:val="24"/>
                <w:sz w:val="22"/>
                <w:lang w:val="en-GB" w:eastAsia="it-IT"/>
              </w:rPr>
              <w:t>NCT0379284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E52BB" w14:textId="77777777" w:rsidR="00B62CB4" w:rsidRPr="005F3A76" w:rsidRDefault="00B62CB4" w:rsidP="00B62CB4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A8B504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535674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351AAA" w14:textId="77777777" w:rsidR="00B62CB4" w:rsidRPr="005F3A76" w:rsidRDefault="00B62CB4" w:rsidP="00B62CB4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  <w:tr w:rsidR="00B62CB4" w:rsidRPr="00B62CB4" w14:paraId="11C05EC0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198428" w14:textId="26588FBD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FB3B8" w14:textId="2E8EFBC3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CE74BC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2E75B6"/>
                <w:kern w:val="24"/>
                <w:sz w:val="22"/>
                <w:lang w:val="en-GB" w:eastAsia="it-IT"/>
              </w:rPr>
              <w:t>NCT0356434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61106F" w14:textId="3E5D20DC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  <w:tr w:rsidR="00B62CB4" w:rsidRPr="00B62CB4" w14:paraId="15EE20B0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FF98DC" w14:textId="15C27A88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97F0BC" w14:textId="60E36861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B3AB5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C55A11"/>
                <w:kern w:val="24"/>
                <w:sz w:val="22"/>
                <w:lang w:val="en-GB" w:eastAsia="it-IT"/>
              </w:rPr>
              <w:t>NCT0422154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8067F" w14:textId="0F283B31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  <w:tr w:rsidR="00B62CB4" w:rsidRPr="00B62CB4" w14:paraId="4F4B221B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8BECD" w14:textId="15737423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6CA786" w14:textId="093B1213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638CA1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C55A11"/>
                <w:kern w:val="24"/>
                <w:sz w:val="22"/>
                <w:lang w:val="en-GB" w:eastAsia="it-IT"/>
              </w:rPr>
              <w:t>NCT0439727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16EB3C" w14:textId="3A310E96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  <w:tr w:rsidR="00B62CB4" w:rsidRPr="00B62CB4" w14:paraId="0A73A18C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684053" w14:textId="77777777" w:rsidR="00B62CB4" w:rsidRPr="005F3A76" w:rsidRDefault="00B62CB4" w:rsidP="00B62CB4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7873D1" w14:textId="77777777" w:rsidR="00B62CB4" w:rsidRPr="005F3A76" w:rsidRDefault="00B62CB4" w:rsidP="00B62CB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FFCD3A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7F7F7F"/>
                <w:kern w:val="24"/>
                <w:sz w:val="22"/>
                <w:lang w:val="en-GB" w:eastAsia="it-IT"/>
              </w:rPr>
              <w:t>NCT0344804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0FBAA" w14:textId="77777777" w:rsidR="00B62CB4" w:rsidRPr="005F3A76" w:rsidRDefault="00B62CB4" w:rsidP="00B62CB4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  <w:tr w:rsidR="00B62CB4" w:rsidRPr="00B62CB4" w14:paraId="482C2902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0923D8" w14:textId="77777777" w:rsidR="00B62CB4" w:rsidRPr="005F3A76" w:rsidRDefault="00B62CB4" w:rsidP="00B62CB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0E0D9" w14:textId="77777777" w:rsidR="00B62CB4" w:rsidRPr="005F3A76" w:rsidRDefault="00B62CB4" w:rsidP="00B62CB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EB454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7F7F7F"/>
                <w:kern w:val="24"/>
                <w:sz w:val="22"/>
                <w:lang w:val="en-GB" w:eastAsia="it-IT"/>
              </w:rPr>
              <w:t>NCT0426246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8F001" w14:textId="77777777" w:rsidR="00B62CB4" w:rsidRPr="005F3A76" w:rsidRDefault="00B62CB4" w:rsidP="00B62CB4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  <w:tr w:rsidR="00B62CB4" w:rsidRPr="00B62CB4" w14:paraId="72A9AE20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2E18FA" w14:textId="0709665D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811433" w14:textId="0EA8B769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F0B927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7F7F7F"/>
                <w:kern w:val="24"/>
                <w:sz w:val="22"/>
                <w:lang w:val="en-GB" w:eastAsia="it-IT"/>
              </w:rPr>
              <w:t>NCT0545056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FBD1BA" w14:textId="7990DE6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  <w:tr w:rsidR="00B62CB4" w:rsidRPr="00B62CB4" w14:paraId="71B5C5AA" w14:textId="77777777" w:rsidTr="00B62CB4">
        <w:trPr>
          <w:trHeight w:val="31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89EE7E" w14:textId="77777777" w:rsidR="00B62CB4" w:rsidRPr="005F3A76" w:rsidRDefault="00B62CB4" w:rsidP="00B62CB4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8F5521" w14:textId="77777777" w:rsidR="00B62CB4" w:rsidRPr="005F3A76" w:rsidRDefault="00B62CB4" w:rsidP="00B62CB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C1A87C" w14:textId="77777777" w:rsidR="00B62CB4" w:rsidRPr="005F3A76" w:rsidRDefault="00B62CB4" w:rsidP="00B62CB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  <w:r w:rsidRPr="005F3A76">
              <w:rPr>
                <w:rFonts w:eastAsia="Times New Roman" w:cs="Times New Roman"/>
                <w:b/>
                <w:bCs/>
                <w:color w:val="7F7F7F"/>
                <w:kern w:val="24"/>
                <w:sz w:val="22"/>
                <w:lang w:val="en-GB" w:eastAsia="it-IT"/>
              </w:rPr>
              <w:t>NCT0410460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95A30" w14:textId="77777777" w:rsidR="00B62CB4" w:rsidRPr="005F3A76" w:rsidRDefault="00B62CB4" w:rsidP="00B62CB4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it-IT" w:eastAsia="it-IT"/>
              </w:rPr>
            </w:pPr>
          </w:p>
        </w:tc>
      </w:tr>
    </w:tbl>
    <w:p w14:paraId="5005A1E4" w14:textId="1F249191" w:rsidR="00B62CB4" w:rsidRDefault="00994A3D" w:rsidP="00B62CB4">
      <w:pPr>
        <w:keepNext/>
        <w:spacing w:after="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B62CB4">
        <w:rPr>
          <w:rFonts w:cs="Times New Roman"/>
          <w:b/>
          <w:szCs w:val="24"/>
        </w:rPr>
        <w:t xml:space="preserve">. </w:t>
      </w:r>
    </w:p>
    <w:p w14:paraId="26AE01F6" w14:textId="77777777" w:rsidR="00B62CB4" w:rsidRPr="002B4A57" w:rsidRDefault="00B62CB4" w:rsidP="00B62CB4">
      <w:pPr>
        <w:keepNext/>
        <w:spacing w:after="0"/>
        <w:rPr>
          <w:rFonts w:cs="Times New Roman"/>
          <w:b/>
          <w:szCs w:val="24"/>
        </w:rPr>
      </w:pPr>
      <w:r w:rsidRPr="00B62CB4">
        <w:rPr>
          <w:rFonts w:cs="Times New Roman"/>
          <w:szCs w:val="24"/>
        </w:rPr>
        <w:t>Percentage of the early-phase clinical trials of T-cell engagers in solid tumors where the maximum tolerated dose could be determined or was not reached. For this analysis, we selected the dose-escalation studies whose</w:t>
      </w:r>
      <w:bookmarkStart w:id="0" w:name="_GoBack"/>
      <w:bookmarkEnd w:id="0"/>
      <w:r w:rsidRPr="00B62CB4">
        <w:rPr>
          <w:rFonts w:cs="Times New Roman"/>
          <w:szCs w:val="24"/>
        </w:rPr>
        <w:t xml:space="preserve"> clinical data have been disclosed between January 1, 2020, and April 30, 2025.</w:t>
      </w:r>
    </w:p>
    <w:p w14:paraId="7C8E030B" w14:textId="77777777" w:rsidR="00B62CB4" w:rsidRPr="001549D3" w:rsidRDefault="00B62CB4" w:rsidP="00B62CB4">
      <w:pPr>
        <w:spacing w:before="240"/>
      </w:pPr>
    </w:p>
    <w:p w14:paraId="58F12FD5" w14:textId="77777777" w:rsidR="00B62CB4" w:rsidRPr="00B62CB4" w:rsidRDefault="00B62CB4" w:rsidP="00B62CB4">
      <w:pPr>
        <w:keepNext/>
        <w:spacing w:after="0"/>
        <w:rPr>
          <w:rFonts w:cs="Times New Roman"/>
          <w:szCs w:val="24"/>
        </w:rPr>
      </w:pPr>
    </w:p>
    <w:sectPr w:rsidR="00B62CB4" w:rsidRPr="00B62CB4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C7FE1A" w14:textId="77777777" w:rsidR="00292123" w:rsidRDefault="00292123" w:rsidP="00117666">
      <w:pPr>
        <w:spacing w:after="0"/>
      </w:pPr>
      <w:r>
        <w:separator/>
      </w:r>
    </w:p>
  </w:endnote>
  <w:endnote w:type="continuationSeparator" w:id="0">
    <w:p w14:paraId="06C00B70" w14:textId="77777777" w:rsidR="00292123" w:rsidRDefault="002921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C5326A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24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3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C5326A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24D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3FDCEB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24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4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3FDCEB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24D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6A3888" w14:textId="77777777" w:rsidR="00292123" w:rsidRDefault="00292123" w:rsidP="00117666">
      <w:pPr>
        <w:spacing w:after="0"/>
      </w:pPr>
      <w:r>
        <w:separator/>
      </w:r>
    </w:p>
  </w:footnote>
  <w:footnote w:type="continuationSeparator" w:id="0">
    <w:p w14:paraId="5EF1CAB6" w14:textId="77777777" w:rsidR="00292123" w:rsidRDefault="002921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212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2DDA"/>
    <w:rsid w:val="00593EEA"/>
    <w:rsid w:val="005A5EEE"/>
    <w:rsid w:val="005F3A7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382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4DF"/>
    <w:rsid w:val="00A174D9"/>
    <w:rsid w:val="00A569CD"/>
    <w:rsid w:val="00AB5EE2"/>
    <w:rsid w:val="00AB6715"/>
    <w:rsid w:val="00B1671E"/>
    <w:rsid w:val="00B25EB8"/>
    <w:rsid w:val="00B354E1"/>
    <w:rsid w:val="00B37F4D"/>
    <w:rsid w:val="00B62CB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493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7A1E418-B88B-43CA-A3C5-07A5DFDCB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3</Pages>
  <Words>325</Words>
  <Characters>1858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 Spinazzola</cp:lastModifiedBy>
  <cp:revision>8</cp:revision>
  <cp:lastPrinted>2013-10-03T12:51:00Z</cp:lastPrinted>
  <dcterms:created xsi:type="dcterms:W3CDTF">2022-11-17T16:58:00Z</dcterms:created>
  <dcterms:modified xsi:type="dcterms:W3CDTF">2025-07-14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